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DAA06" w14:textId="11B8E04D" w:rsidR="000D6E3B" w:rsidRPr="00256C64" w:rsidRDefault="004D06C0" w:rsidP="000D6E3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F073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A1756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F07351">
        <w:rPr>
          <w:rFonts w:ascii="Times New Roman" w:hAnsi="Times New Roman" w:cs="Times New Roman"/>
          <w:b/>
          <w:sz w:val="24"/>
          <w:szCs w:val="24"/>
          <w:lang w:val="en-GB"/>
        </w:rPr>
        <w:t>rotoco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0D6E3B" w:rsidRPr="00256C64">
        <w:rPr>
          <w:rFonts w:ascii="Times New Roman" w:hAnsi="Times New Roman" w:cs="Times New Roman"/>
          <w:b/>
          <w:sz w:val="24"/>
          <w:szCs w:val="24"/>
          <w:lang w:val="en-GB"/>
        </w:rPr>
        <w:t>Flow cytometric analysis</w:t>
      </w:r>
    </w:p>
    <w:p w14:paraId="03707E47" w14:textId="36A31EBD" w:rsidR="000D6E3B" w:rsidRDefault="000D6E3B" w:rsidP="000D6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6C64">
        <w:rPr>
          <w:rFonts w:ascii="Times New Roman" w:hAnsi="Times New Roman" w:cs="Times New Roman"/>
          <w:sz w:val="24"/>
          <w:szCs w:val="24"/>
          <w:lang w:val="en-GB"/>
        </w:rPr>
        <w:t>The assessment of cell surface lineage or activation markers on different splenic and lung leukocyte populations was performed by flow cytometric analysis (fluorescence-activated cell sorter [FACS] analysis). Spleens and lungs were aseptically removed, homogenized to single-cell suspensions in RPMI-1640 complete medium (RPMI-1640 supplemented with 10 mM Hepes, 200 IU/</w:t>
      </w:r>
      <w:r w:rsidR="009A221F" w:rsidRPr="00256C64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9A221F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9A221F" w:rsidRPr="00256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56C64">
        <w:rPr>
          <w:rFonts w:ascii="Times New Roman" w:hAnsi="Times New Roman" w:cs="Times New Roman"/>
          <w:sz w:val="24"/>
          <w:szCs w:val="24"/>
          <w:lang w:val="en-GB"/>
        </w:rPr>
        <w:t>penicillin, 200 μg/</w:t>
      </w:r>
      <w:r w:rsidR="009A221F" w:rsidRPr="00256C64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9A221F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9A221F" w:rsidRPr="00256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56C64">
        <w:rPr>
          <w:rFonts w:ascii="Times New Roman" w:hAnsi="Times New Roman" w:cs="Times New Roman"/>
          <w:sz w:val="24"/>
          <w:szCs w:val="24"/>
          <w:lang w:val="en-GB"/>
        </w:rPr>
        <w:t>streptomycin, 50 μM 2-mercaptoethanol, and 10% FBS (all from Sigma-Aldrich) and, when necessary, red blood cells were lysed.</w:t>
      </w:r>
      <w:r w:rsidR="00A85BCE">
        <w:rPr>
          <w:rFonts w:ascii="Times New Roman" w:hAnsi="Times New Roman" w:cs="Times New Roman"/>
          <w:sz w:val="24"/>
          <w:szCs w:val="24"/>
          <w:lang w:val="en-GB"/>
        </w:rPr>
        <w:t xml:space="preserve"> Lung cells were incubated in 2 mg/m</w:t>
      </w:r>
      <w:r w:rsidR="009A221F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A85BCE">
        <w:rPr>
          <w:rFonts w:ascii="Times New Roman" w:hAnsi="Times New Roman" w:cs="Times New Roman"/>
          <w:sz w:val="24"/>
          <w:szCs w:val="24"/>
          <w:lang w:val="en-GB"/>
        </w:rPr>
        <w:t xml:space="preserve"> Collagenase D (Roche) for 45 min with 5% CO</w:t>
      </w:r>
      <w:r w:rsidR="00A85BCE" w:rsidRPr="0017530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A85BCE">
        <w:rPr>
          <w:rFonts w:ascii="Times New Roman" w:hAnsi="Times New Roman" w:cs="Times New Roman"/>
          <w:sz w:val="24"/>
          <w:szCs w:val="24"/>
          <w:lang w:val="en-GB"/>
        </w:rPr>
        <w:t xml:space="preserve"> at 37 ºC before homogenization.</w:t>
      </w:r>
      <w:r w:rsidRPr="00256C6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256C64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256C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256C64">
        <w:rPr>
          <w:rFonts w:ascii="Times New Roman" w:hAnsi="Times New Roman" w:cs="Times New Roman"/>
          <w:sz w:val="24"/>
          <w:szCs w:val="24"/>
          <w:lang w:val="en-GB"/>
        </w:rPr>
        <w:t xml:space="preserve"> cells were used per sample. Prior to antibody staining, cells were washed in PBS and incubated with a Fixable Viability Dye (FVD; eBioscience) – Allophycocyanin-eFluor 780 (APC-eF780)-conjugate to allow dead cell exclusion. The following mAb were used (at previously determined optimal dilutions) for surface antigen staining after pre-incubation with purified anti-mouse CD16/CD32 (BD biosciences) for FcγR blocking:</w:t>
      </w:r>
      <w:r w:rsidRPr="00256C6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256C64">
        <w:rPr>
          <w:rFonts w:ascii="Times New Roman" w:hAnsi="Times New Roman" w:cs="Times New Roman"/>
          <w:sz w:val="24"/>
          <w:szCs w:val="24"/>
          <w:lang w:val="en-GB"/>
        </w:rPr>
        <w:t>anti-mouse CD3 Brilliant Violet 510 (BV510)-conjugate (clone 17A2), anti-mouse F4/80 Phycoerythrin (PE)-conjugate (clone BM8), anti-mouse I-A/I-E Peridinin Chlorophyll Protein Complex (PerCP)-conjugate (clone M5/114.15.2), anti-mouse CD45 PerCP/Cy5.5-conjugate (clone I3/2.3) or anti-mouse CD45 FITC-conjugate (clone 30-F11), anti-mouse CD127 PE-cychrome 7 (PE-Cy7)-conjugate (clone A7R34), anti-mouse CD11c BV421-conjugate (clone N418), and anti-mouse Ly6G Alexa Fluor 647 (AF647)-conjugate (clone 1A8) (all from BioLegend); anti-mouse CD44 PerCP/Cyanine 5.5 (PerCP/Cy5.5)-conjugate (clone IM7; eBioscience); anti-mouse gamma delta T-cell Receptor FITC-conjugate (clone GL3), anti-mouse CD62L (PE)-conjugate (clone MEL-14), anti-mouse CD4 Fluorescein isothiocyanate (FITC)- or BD Horizon V450 (V450)-conjugate (clone RM4–5), anti-mouse CD11b BV510-conjugate (clone M1/70), and anti-mouse Ly6C PE-Cy7-conjugate (clone AL-21) (all from BD Biosciences). For intracellular cytokine detection, cells were counted and plated in round bottom 96 plates, at a concentration of 5 × 10</w:t>
      </w:r>
      <w:r w:rsidRPr="00256C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256C64">
        <w:rPr>
          <w:rFonts w:ascii="Times New Roman" w:hAnsi="Times New Roman" w:cs="Times New Roman"/>
          <w:sz w:val="24"/>
          <w:szCs w:val="24"/>
          <w:lang w:val="en-GB"/>
        </w:rPr>
        <w:t xml:space="preserve"> cells/mL in complete RMPI-1640 medium. Cells were incubated in a humidified atmosphere with 5% CO</w:t>
      </w:r>
      <w:r w:rsidRPr="00256C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256C64">
        <w:rPr>
          <w:rFonts w:ascii="Times New Roman" w:hAnsi="Times New Roman" w:cs="Times New Roman"/>
          <w:sz w:val="24"/>
          <w:szCs w:val="24"/>
          <w:lang w:val="en-GB"/>
        </w:rPr>
        <w:t xml:space="preserve"> at 37 °C for </w:t>
      </w:r>
      <w:r w:rsidR="009A221F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256C64">
        <w:rPr>
          <w:rFonts w:ascii="Times New Roman" w:hAnsi="Times New Roman" w:cs="Times New Roman"/>
          <w:sz w:val="24"/>
          <w:szCs w:val="24"/>
          <w:lang w:val="en-GB"/>
        </w:rPr>
        <w:t xml:space="preserve"> h under stimulation with 10 ng/mL phorbol myristate acetate (PMA) and 1 μg/mL ionomycin, in the presence of 10 μg/mL Brefeldin A (all from Sigma). Upon incubation with the different stimuli, cells were recovered, stained with FVD-APC eF780-conjugate and incubated with anti-mouse CD16/CD32, prior to staining with </w:t>
      </w:r>
      <w:r w:rsidRPr="00256C64">
        <w:rPr>
          <w:rFonts w:ascii="Times New Roman" w:hAnsi="Times New Roman" w:cs="Times New Roman"/>
          <w:sz w:val="24"/>
          <w:szCs w:val="24"/>
          <w:lang w:val="en-GB"/>
        </w:rPr>
        <w:lastRenderedPageBreak/>
        <w:t>anti-CD3 and anti-CD4 or anti-gamma delta TCR mAbs. Following extracellular staining the cells were washed, fixed with 2% formaldehyde in PBS, and permeabilized with 0.05% saponin (Sigma) in PBS solution. Intracytoplasmic staining was carried out with anti-IFN-γ FITC- or APC-conjugate (clone XMG1.2), anti-mouse IL-4 PE/Cy7-conjugate (clone BVD4-1D11), and anti-IL-10 PE-conjugate (clone JESS-16E3) (all from BD Biosciences), anti-IL-17A FITC or PE-conjugate (clone TC11-18H10.1) and anti-TNF-α PerCP/Cy5.5-conjugate (clone MP6-XT22) (all from BioLegend) mAb after FcγR blocking. Immunofluorescence cytometric analysis was performed with a FACSCanto II system (BD Biosciences) using the FACSDiva software (BD) and compensated and analysed in FlowJo version 10.4.2. (Tree Star).  A minimum of 150,000 events were acquired per sample. A biexponential transformation was applied to improve data visualization. Fluorescence minus one (FMO) gating was used to define gates. Isotype controls were used to evaluate unspecific staining.</w:t>
      </w:r>
      <w:bookmarkStart w:id="0" w:name="_GoBack"/>
      <w:bookmarkEnd w:id="0"/>
    </w:p>
    <w:p w14:paraId="677EC8FC" w14:textId="05F14FCE" w:rsidR="004D06C0" w:rsidRDefault="004D06C0" w:rsidP="000D6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58F46AA" w14:textId="34969D68" w:rsidR="004D06C0" w:rsidRDefault="004D06C0" w:rsidP="000D6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217AB9" w14:textId="4C6DB9D0" w:rsidR="004D06C0" w:rsidRDefault="004D06C0" w:rsidP="000D6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87E39A7" w14:textId="0D769463" w:rsidR="004D06C0" w:rsidRDefault="004D06C0" w:rsidP="000D6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9274FD7" w14:textId="142EB596" w:rsidR="004D06C0" w:rsidRDefault="004D06C0" w:rsidP="000D6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EF90419" w14:textId="121F0D4C" w:rsidR="004D06C0" w:rsidRDefault="004D06C0" w:rsidP="000D6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4DEAC2" w14:textId="6433FF9F" w:rsidR="004D06C0" w:rsidRDefault="004D06C0" w:rsidP="000D6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9E26D39" w14:textId="3E850437" w:rsidR="004D06C0" w:rsidRDefault="004D06C0" w:rsidP="000D6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FFF8A06" w14:textId="595ECC10" w:rsidR="004D06C0" w:rsidRDefault="004D06C0" w:rsidP="000D6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4C77162" w14:textId="125581D7" w:rsidR="004D06C0" w:rsidRDefault="004D06C0" w:rsidP="000D6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562C249" w14:textId="68C458A9" w:rsidR="004D06C0" w:rsidRDefault="004D06C0" w:rsidP="000D6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8A4C32" w14:textId="0799FD39" w:rsidR="004D06C0" w:rsidRDefault="004D06C0" w:rsidP="000D6E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5B15E90" w14:textId="7029983E" w:rsidR="00B00ABB" w:rsidRPr="00FB76BF" w:rsidRDefault="00B00ABB" w:rsidP="008646C5">
      <w:pPr>
        <w:spacing w:line="360" w:lineRule="auto"/>
        <w:jc w:val="both"/>
        <w:textAlignment w:val="baseline"/>
        <w:rPr>
          <w:rFonts w:eastAsiaTheme="minorEastAsia"/>
          <w:b/>
          <w:bCs/>
          <w:color w:val="000000" w:themeColor="text1"/>
          <w:lang w:val="en-US"/>
        </w:rPr>
      </w:pPr>
    </w:p>
    <w:sectPr w:rsidR="00B00ABB" w:rsidRPr="00FB76B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5DED06" w14:textId="77777777" w:rsidR="00F30E93" w:rsidRDefault="00F30E93" w:rsidP="00ED32EA">
      <w:pPr>
        <w:spacing w:after="0" w:line="240" w:lineRule="auto"/>
      </w:pPr>
      <w:r>
        <w:separator/>
      </w:r>
    </w:p>
  </w:endnote>
  <w:endnote w:type="continuationSeparator" w:id="0">
    <w:p w14:paraId="1BE86AA1" w14:textId="77777777" w:rsidR="00F30E93" w:rsidRDefault="00F30E93" w:rsidP="00ED3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1162F" w14:textId="77777777" w:rsidR="00F30E93" w:rsidRDefault="00F30E93" w:rsidP="00ED32EA">
      <w:pPr>
        <w:spacing w:after="0" w:line="240" w:lineRule="auto"/>
      </w:pPr>
      <w:r>
        <w:separator/>
      </w:r>
    </w:p>
  </w:footnote>
  <w:footnote w:type="continuationSeparator" w:id="0">
    <w:p w14:paraId="134271C6" w14:textId="77777777" w:rsidR="00F30E93" w:rsidRDefault="00F30E93" w:rsidP="00ED32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CA6"/>
    <w:rsid w:val="0000597C"/>
    <w:rsid w:val="00071F60"/>
    <w:rsid w:val="00095FA5"/>
    <w:rsid w:val="000B0F03"/>
    <w:rsid w:val="000B37C2"/>
    <w:rsid w:val="000C18EA"/>
    <w:rsid w:val="000D6E3B"/>
    <w:rsid w:val="001022AF"/>
    <w:rsid w:val="00102947"/>
    <w:rsid w:val="0013372C"/>
    <w:rsid w:val="001337B4"/>
    <w:rsid w:val="00141133"/>
    <w:rsid w:val="00175302"/>
    <w:rsid w:val="00183BA0"/>
    <w:rsid w:val="00194D1E"/>
    <w:rsid w:val="001C79B6"/>
    <w:rsid w:val="001E76DB"/>
    <w:rsid w:val="00211385"/>
    <w:rsid w:val="00223096"/>
    <w:rsid w:val="00231067"/>
    <w:rsid w:val="002328AC"/>
    <w:rsid w:val="00244362"/>
    <w:rsid w:val="0024700F"/>
    <w:rsid w:val="00270705"/>
    <w:rsid w:val="00294706"/>
    <w:rsid w:val="002A1756"/>
    <w:rsid w:val="002D1F7F"/>
    <w:rsid w:val="002F2717"/>
    <w:rsid w:val="00300742"/>
    <w:rsid w:val="00304CE1"/>
    <w:rsid w:val="003070CB"/>
    <w:rsid w:val="00320255"/>
    <w:rsid w:val="00321A28"/>
    <w:rsid w:val="00332656"/>
    <w:rsid w:val="00333855"/>
    <w:rsid w:val="003852F9"/>
    <w:rsid w:val="00390A1B"/>
    <w:rsid w:val="003928FB"/>
    <w:rsid w:val="003A5CE6"/>
    <w:rsid w:val="003A74FB"/>
    <w:rsid w:val="003B4520"/>
    <w:rsid w:val="003E0733"/>
    <w:rsid w:val="003E30F9"/>
    <w:rsid w:val="003F1950"/>
    <w:rsid w:val="003F2B07"/>
    <w:rsid w:val="00420DA8"/>
    <w:rsid w:val="004271CA"/>
    <w:rsid w:val="004553D1"/>
    <w:rsid w:val="00476975"/>
    <w:rsid w:val="004847B6"/>
    <w:rsid w:val="0049709A"/>
    <w:rsid w:val="004A2259"/>
    <w:rsid w:val="004D06C0"/>
    <w:rsid w:val="004E618C"/>
    <w:rsid w:val="004F06D2"/>
    <w:rsid w:val="004F7003"/>
    <w:rsid w:val="005247A5"/>
    <w:rsid w:val="005272E7"/>
    <w:rsid w:val="0055798B"/>
    <w:rsid w:val="00562A45"/>
    <w:rsid w:val="00591F3A"/>
    <w:rsid w:val="005B1D8A"/>
    <w:rsid w:val="005D3A5F"/>
    <w:rsid w:val="005D5F21"/>
    <w:rsid w:val="005F6EB3"/>
    <w:rsid w:val="006215EE"/>
    <w:rsid w:val="006547D4"/>
    <w:rsid w:val="006846A8"/>
    <w:rsid w:val="00693F91"/>
    <w:rsid w:val="00693FEC"/>
    <w:rsid w:val="006E4E10"/>
    <w:rsid w:val="006F3CA6"/>
    <w:rsid w:val="006F762B"/>
    <w:rsid w:val="0071447E"/>
    <w:rsid w:val="00723E5E"/>
    <w:rsid w:val="00732610"/>
    <w:rsid w:val="00776406"/>
    <w:rsid w:val="00791BF1"/>
    <w:rsid w:val="007A326F"/>
    <w:rsid w:val="007B0F9E"/>
    <w:rsid w:val="007D3B37"/>
    <w:rsid w:val="007E682F"/>
    <w:rsid w:val="007F2802"/>
    <w:rsid w:val="00823832"/>
    <w:rsid w:val="00825B5C"/>
    <w:rsid w:val="0084370A"/>
    <w:rsid w:val="008558E2"/>
    <w:rsid w:val="008646C5"/>
    <w:rsid w:val="0089106B"/>
    <w:rsid w:val="008D413A"/>
    <w:rsid w:val="0093383F"/>
    <w:rsid w:val="00940255"/>
    <w:rsid w:val="009436B3"/>
    <w:rsid w:val="00967103"/>
    <w:rsid w:val="0098058B"/>
    <w:rsid w:val="00992A57"/>
    <w:rsid w:val="009A221F"/>
    <w:rsid w:val="009B62D7"/>
    <w:rsid w:val="009E3E39"/>
    <w:rsid w:val="00A165A9"/>
    <w:rsid w:val="00A21842"/>
    <w:rsid w:val="00A32067"/>
    <w:rsid w:val="00A358A4"/>
    <w:rsid w:val="00A5586B"/>
    <w:rsid w:val="00A62AFA"/>
    <w:rsid w:val="00A813DF"/>
    <w:rsid w:val="00A85BCE"/>
    <w:rsid w:val="00AB1AF4"/>
    <w:rsid w:val="00AB4021"/>
    <w:rsid w:val="00AD69DE"/>
    <w:rsid w:val="00B00ABB"/>
    <w:rsid w:val="00B15021"/>
    <w:rsid w:val="00B55EF5"/>
    <w:rsid w:val="00B77939"/>
    <w:rsid w:val="00B87022"/>
    <w:rsid w:val="00B92E83"/>
    <w:rsid w:val="00B9725B"/>
    <w:rsid w:val="00BD5BA4"/>
    <w:rsid w:val="00BF69D2"/>
    <w:rsid w:val="00C1126D"/>
    <w:rsid w:val="00C23324"/>
    <w:rsid w:val="00C41149"/>
    <w:rsid w:val="00C779F6"/>
    <w:rsid w:val="00CA52DE"/>
    <w:rsid w:val="00CF4E6E"/>
    <w:rsid w:val="00D02C88"/>
    <w:rsid w:val="00D64628"/>
    <w:rsid w:val="00D75350"/>
    <w:rsid w:val="00D761F3"/>
    <w:rsid w:val="00D84EE0"/>
    <w:rsid w:val="00D861A4"/>
    <w:rsid w:val="00DA1B05"/>
    <w:rsid w:val="00DA3652"/>
    <w:rsid w:val="00DA7E30"/>
    <w:rsid w:val="00DB1FDC"/>
    <w:rsid w:val="00DC2169"/>
    <w:rsid w:val="00DC37A5"/>
    <w:rsid w:val="00DC64D5"/>
    <w:rsid w:val="00DD1EC0"/>
    <w:rsid w:val="00DD586D"/>
    <w:rsid w:val="00E06DCD"/>
    <w:rsid w:val="00E32121"/>
    <w:rsid w:val="00E8269F"/>
    <w:rsid w:val="00E85BCD"/>
    <w:rsid w:val="00E87F9E"/>
    <w:rsid w:val="00EA2FEA"/>
    <w:rsid w:val="00EB6B31"/>
    <w:rsid w:val="00EC4D02"/>
    <w:rsid w:val="00ED32EA"/>
    <w:rsid w:val="00EF534A"/>
    <w:rsid w:val="00F07351"/>
    <w:rsid w:val="00F16BF7"/>
    <w:rsid w:val="00F30E93"/>
    <w:rsid w:val="00F4052D"/>
    <w:rsid w:val="00F9587F"/>
    <w:rsid w:val="00F9727D"/>
    <w:rsid w:val="00FB20FC"/>
    <w:rsid w:val="00FB4DBC"/>
    <w:rsid w:val="00FB76BF"/>
    <w:rsid w:val="00FC4DF9"/>
    <w:rsid w:val="00FE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F1105"/>
  <w15:chartTrackingRefBased/>
  <w15:docId w15:val="{FACEF101-7F44-4F74-81AD-5EA30D4DE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C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3C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6F3CA6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947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947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9470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947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9470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947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4706"/>
    <w:rPr>
      <w:rFonts w:ascii="Segoe UI" w:hAnsi="Segoe UI" w:cs="Segoe UI"/>
      <w:sz w:val="18"/>
      <w:szCs w:val="18"/>
    </w:rPr>
  </w:style>
  <w:style w:type="table" w:styleId="Tablanormal2">
    <w:name w:val="Plain Table 2"/>
    <w:basedOn w:val="Tablanormal"/>
    <w:uiPriority w:val="42"/>
    <w:rsid w:val="004D06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B00A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D32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D32EA"/>
  </w:style>
  <w:style w:type="paragraph" w:styleId="Piedepgina">
    <w:name w:val="footer"/>
    <w:basedOn w:val="Normal"/>
    <w:link w:val="PiedepginaCar"/>
    <w:uiPriority w:val="99"/>
    <w:unhideWhenUsed/>
    <w:rsid w:val="00ED32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D3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8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F8D3B-34AE-4ABD-B61A-FFE5E07E9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6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lara Póvoa</dc:creator>
  <cp:keywords/>
  <dc:description/>
  <cp:lastModifiedBy>Clara</cp:lastModifiedBy>
  <cp:revision>5</cp:revision>
  <dcterms:created xsi:type="dcterms:W3CDTF">2020-01-26T19:20:00Z</dcterms:created>
  <dcterms:modified xsi:type="dcterms:W3CDTF">2020-01-26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78db394-b1c9-37a8-85eb-0f34c6c7c043</vt:lpwstr>
  </property>
  <property fmtid="{D5CDD505-2E9C-101B-9397-08002B2CF9AE}" pid="4" name="Mendeley Citation Style_1">
    <vt:lpwstr>http://csl.mendeley.com/styles/266840321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266840321/vancouver</vt:lpwstr>
  </property>
  <property fmtid="{D5CDD505-2E9C-101B-9397-08002B2CF9AE}" pid="24" name="Mendeley Recent Style Name 9_1">
    <vt:lpwstr>Vancouver - Maria Clara Póvoa Cabral</vt:lpwstr>
  </property>
</Properties>
</file>